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31"/>
        <w:tblW w:w="5005" w:type="pct"/>
        <w:tblInd w:w="-5" w:type="dxa"/>
        <w:tblLook w:val="04A0" w:firstRow="1" w:lastRow="0" w:firstColumn="1" w:lastColumn="0" w:noHBand="0" w:noVBand="1"/>
      </w:tblPr>
      <w:tblGrid>
        <w:gridCol w:w="2884"/>
        <w:gridCol w:w="1979"/>
        <w:gridCol w:w="2432"/>
        <w:gridCol w:w="2520"/>
        <w:gridCol w:w="2788"/>
        <w:gridCol w:w="991"/>
        <w:gridCol w:w="1109"/>
      </w:tblGrid>
      <w:tr w:rsidR="008A3EB4" w:rsidRPr="00222BDB" w14:paraId="53256313" w14:textId="77777777" w:rsidTr="00125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tcBorders>
              <w:bottom w:val="single" w:sz="4" w:space="0" w:color="000000" w:themeColor="text1"/>
            </w:tcBorders>
          </w:tcPr>
          <w:p w14:paraId="42E71AF2" w14:textId="474F0F5B" w:rsidR="008A3EB4" w:rsidRPr="00F236C2" w:rsidRDefault="001D53F4" w:rsidP="00193498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color w:val="FF000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 xml:space="preserve">Supplementary </w:t>
            </w:r>
            <w:r w:rsidR="00616402" w:rsidRPr="00222BDB">
              <w:rPr>
                <w:i w:val="0"/>
                <w:sz w:val="22"/>
                <w:szCs w:val="22"/>
              </w:rPr>
              <w:t>T</w:t>
            </w:r>
            <w:r w:rsidR="008A3EB4" w:rsidRPr="00222BDB">
              <w:rPr>
                <w:i w:val="0"/>
                <w:sz w:val="22"/>
                <w:szCs w:val="22"/>
              </w:rPr>
              <w:t xml:space="preserve">able </w:t>
            </w:r>
            <w:r w:rsidR="00F236C2" w:rsidRPr="00A524D6">
              <w:rPr>
                <w:i w:val="0"/>
                <w:sz w:val="22"/>
                <w:szCs w:val="22"/>
              </w:rPr>
              <w:t>2</w:t>
            </w:r>
          </w:p>
          <w:p w14:paraId="370197B2" w14:textId="172D7F71" w:rsidR="008A3EB4" w:rsidRPr="00222BDB" w:rsidRDefault="008A3EB4" w:rsidP="00193498">
            <w:pPr>
              <w:widowControl w:val="0"/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222BDB">
              <w:rPr>
                <w:b w:val="0"/>
                <w:i w:val="0"/>
                <w:sz w:val="22"/>
                <w:szCs w:val="22"/>
              </w:rPr>
              <w:t>Participant demographics</w:t>
            </w:r>
            <w:r w:rsidRPr="00222BDB">
              <w:rPr>
                <w:sz w:val="22"/>
                <w:szCs w:val="22"/>
              </w:rPr>
              <w:t xml:space="preserve"> </w:t>
            </w:r>
          </w:p>
        </w:tc>
      </w:tr>
      <w:tr w:rsidR="008247AB" w:rsidRPr="00222BDB" w14:paraId="4749C84F" w14:textId="77777777" w:rsidTr="0082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C56C0D1" w14:textId="360D5F3B" w:rsidR="008A3EB4" w:rsidRPr="00222BDB" w:rsidRDefault="008A3EB4" w:rsidP="00193498">
            <w:pPr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Demographics</w:t>
            </w:r>
          </w:p>
        </w:tc>
        <w:tc>
          <w:tcPr>
            <w:tcW w:w="67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73007DE" w14:textId="77777777" w:rsidR="008A3EB4" w:rsidRPr="00222BDB" w:rsidRDefault="008A3EB4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CTL</w:t>
            </w:r>
          </w:p>
        </w:tc>
        <w:tc>
          <w:tcPr>
            <w:tcW w:w="82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8AA7F60" w14:textId="77777777" w:rsidR="008A3EB4" w:rsidRPr="00222BDB" w:rsidRDefault="008A3EB4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-NC</w:t>
            </w:r>
          </w:p>
        </w:tc>
        <w:tc>
          <w:tcPr>
            <w:tcW w:w="85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FE57AC4" w14:textId="77777777" w:rsidR="008A3EB4" w:rsidRPr="00222BDB" w:rsidRDefault="008A3EB4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-MCI</w:t>
            </w:r>
          </w:p>
        </w:tc>
        <w:tc>
          <w:tcPr>
            <w:tcW w:w="9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1A37277" w14:textId="77777777" w:rsidR="008A3EB4" w:rsidRPr="00222BDB" w:rsidRDefault="008A3EB4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D</w:t>
            </w:r>
          </w:p>
        </w:tc>
        <w:tc>
          <w:tcPr>
            <w:tcW w:w="33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66B2116" w14:textId="17CFE865" w:rsidR="008A3EB4" w:rsidRPr="00222BDB" w:rsidRDefault="008A3EB4" w:rsidP="0019349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F/X</w:t>
            </w:r>
            <w:r w:rsidRPr="00222BDB">
              <w:rPr>
                <w:sz w:val="22"/>
                <w:szCs w:val="22"/>
                <w:vertAlign w:val="superscript"/>
              </w:rPr>
              <w:t>2</w:t>
            </w:r>
            <w:r w:rsidRPr="00222BDB">
              <w:rPr>
                <w:sz w:val="22"/>
                <w:szCs w:val="22"/>
              </w:rPr>
              <w:t xml:space="preserve">-value 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6E12B5F" w14:textId="15A748DD" w:rsidR="008A3EB4" w:rsidRPr="00222BDB" w:rsidRDefault="00616402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 </w:t>
            </w:r>
            <w:r w:rsidR="009738E1" w:rsidRPr="00222BDB">
              <w:rPr>
                <w:sz w:val="22"/>
                <w:szCs w:val="22"/>
              </w:rPr>
              <w:t>p</w:t>
            </w:r>
            <w:r w:rsidR="008A3EB4" w:rsidRPr="00222BDB">
              <w:rPr>
                <w:sz w:val="22"/>
                <w:szCs w:val="22"/>
              </w:rPr>
              <w:t>-value</w:t>
            </w:r>
          </w:p>
        </w:tc>
      </w:tr>
      <w:tr w:rsidR="008247AB" w:rsidRPr="00222BDB" w14:paraId="3C2920D0" w14:textId="77777777" w:rsidTr="00824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right w:val="single" w:sz="4" w:space="0" w:color="000000" w:themeColor="text1"/>
            </w:tcBorders>
          </w:tcPr>
          <w:p w14:paraId="7F89E635" w14:textId="77777777" w:rsidR="008A3EB4" w:rsidRPr="00222BDB" w:rsidRDefault="008A3EB4" w:rsidP="00193498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 xml:space="preserve">   Sex (Male) </w:t>
            </w:r>
          </w:p>
        </w:tc>
        <w:tc>
          <w:tcPr>
            <w:tcW w:w="673" w:type="pct"/>
            <w:tcBorders>
              <w:top w:val="nil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8516B26" w14:textId="77777777" w:rsidR="008A3EB4" w:rsidRPr="00222BDB" w:rsidRDefault="008A3EB4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1/19</w:t>
            </w:r>
          </w:p>
        </w:tc>
        <w:tc>
          <w:tcPr>
            <w:tcW w:w="82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88803A" w14:textId="77777777" w:rsidR="008A3EB4" w:rsidRPr="00222BDB" w:rsidRDefault="008A3EB4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5/11</w:t>
            </w:r>
          </w:p>
        </w:tc>
        <w:tc>
          <w:tcPr>
            <w:tcW w:w="85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DABE85F" w14:textId="77777777" w:rsidR="008A3EB4" w:rsidRPr="00222BDB" w:rsidRDefault="008A3EB4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6/24</w:t>
            </w:r>
          </w:p>
        </w:tc>
        <w:tc>
          <w:tcPr>
            <w:tcW w:w="948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6FE39F0" w14:textId="77777777" w:rsidR="008A3EB4" w:rsidRPr="00222BDB" w:rsidRDefault="008A3EB4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1/11</w:t>
            </w:r>
          </w:p>
        </w:tc>
        <w:tc>
          <w:tcPr>
            <w:tcW w:w="33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017338" w14:textId="77777777" w:rsidR="008A3EB4" w:rsidRPr="00222BDB" w:rsidRDefault="008A3EB4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8.315</w:t>
            </w:r>
          </w:p>
        </w:tc>
        <w:tc>
          <w:tcPr>
            <w:tcW w:w="37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AE0CAC" w14:textId="77777777" w:rsidR="008A3EB4" w:rsidRPr="00222BDB" w:rsidRDefault="008A3EB4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b/>
                <w:sz w:val="22"/>
                <w:szCs w:val="22"/>
              </w:rPr>
              <w:t>.040</w:t>
            </w:r>
          </w:p>
        </w:tc>
      </w:tr>
      <w:tr w:rsidR="008247AB" w:rsidRPr="00222BDB" w14:paraId="140BD562" w14:textId="77777777" w:rsidTr="0082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right w:val="single" w:sz="4" w:space="0" w:color="000000" w:themeColor="text1"/>
            </w:tcBorders>
          </w:tcPr>
          <w:p w14:paraId="10DCAEFF" w14:textId="77777777" w:rsidR="008A3EB4" w:rsidRPr="00222BDB" w:rsidRDefault="008A3EB4" w:rsidP="00193498">
            <w:pPr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 xml:space="preserve">   Age </w:t>
            </w:r>
          </w:p>
        </w:tc>
        <w:tc>
          <w:tcPr>
            <w:tcW w:w="673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322188" w14:textId="169597E0" w:rsidR="008A3EB4" w:rsidRPr="00222BDB" w:rsidRDefault="008A3EB4" w:rsidP="0019349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66.47 </w:t>
            </w:r>
            <w:r w:rsidR="00093C6E" w:rsidRPr="00222BDB">
              <w:rPr>
                <w:sz w:val="22"/>
                <w:szCs w:val="22"/>
              </w:rPr>
              <w:t>(</w:t>
            </w:r>
            <w:r w:rsidRPr="00222BDB">
              <w:rPr>
                <w:sz w:val="22"/>
                <w:szCs w:val="22"/>
              </w:rPr>
              <w:t>6.34</w:t>
            </w:r>
            <w:r w:rsidR="00093C6E" w:rsidRPr="00222BDB">
              <w:rPr>
                <w:sz w:val="22"/>
                <w:szCs w:val="22"/>
              </w:rPr>
              <w:t>),</w:t>
            </w:r>
            <w:r w:rsidR="00546E35" w:rsidRPr="00222BDB">
              <w:rPr>
                <w:sz w:val="22"/>
                <w:szCs w:val="22"/>
              </w:rPr>
              <w:t xml:space="preserve"> 57-80</w:t>
            </w:r>
            <w:r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8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3D67C1" w14:textId="1D029177" w:rsidR="008A3EB4" w:rsidRPr="00222BDB" w:rsidRDefault="008A3EB4" w:rsidP="00093C6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66.91 </w:t>
            </w:r>
            <w:r w:rsidR="00093C6E" w:rsidRPr="00222BDB">
              <w:rPr>
                <w:sz w:val="22"/>
                <w:szCs w:val="22"/>
              </w:rPr>
              <w:t>(</w:t>
            </w:r>
            <w:r w:rsidRPr="00222BDB">
              <w:rPr>
                <w:sz w:val="22"/>
                <w:szCs w:val="22"/>
              </w:rPr>
              <w:t>7.09</w:t>
            </w:r>
            <w:r w:rsidR="00093C6E" w:rsidRPr="00222BDB">
              <w:rPr>
                <w:sz w:val="22"/>
                <w:szCs w:val="22"/>
              </w:rPr>
              <w:t>),</w:t>
            </w:r>
            <w:r w:rsidRPr="00222BDB">
              <w:rPr>
                <w:sz w:val="22"/>
                <w:szCs w:val="22"/>
              </w:rPr>
              <w:t xml:space="preserve"> </w:t>
            </w:r>
            <w:r w:rsidR="00546E35" w:rsidRPr="00222BDB">
              <w:rPr>
                <w:sz w:val="22"/>
                <w:szCs w:val="22"/>
              </w:rPr>
              <w:t>49-75</w:t>
            </w:r>
          </w:p>
        </w:tc>
        <w:tc>
          <w:tcPr>
            <w:tcW w:w="85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C208A4" w14:textId="3DAD4E63" w:rsidR="008A3EB4" w:rsidRPr="00222BDB" w:rsidRDefault="008A3EB4" w:rsidP="00093C6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68.67 </w:t>
            </w:r>
            <w:r w:rsidR="00093C6E" w:rsidRPr="00222BDB">
              <w:rPr>
                <w:sz w:val="22"/>
                <w:szCs w:val="22"/>
              </w:rPr>
              <w:t>(</w:t>
            </w:r>
            <w:r w:rsidRPr="00222BDB">
              <w:rPr>
                <w:sz w:val="22"/>
                <w:szCs w:val="22"/>
              </w:rPr>
              <w:t>7.70</w:t>
            </w:r>
            <w:r w:rsidR="00093C6E" w:rsidRPr="00222BDB">
              <w:rPr>
                <w:sz w:val="22"/>
                <w:szCs w:val="22"/>
              </w:rPr>
              <w:t>),</w:t>
            </w:r>
            <w:r w:rsidR="00546E35" w:rsidRPr="00222BDB">
              <w:rPr>
                <w:sz w:val="22"/>
                <w:szCs w:val="22"/>
              </w:rPr>
              <w:t xml:space="preserve"> 57-83</w:t>
            </w:r>
            <w:r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9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3D257E5" w14:textId="46100851" w:rsidR="008A3EB4" w:rsidRPr="00222BDB" w:rsidRDefault="008A3EB4" w:rsidP="00093C6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76.18 </w:t>
            </w:r>
            <w:r w:rsidR="00093C6E" w:rsidRPr="00222BDB">
              <w:rPr>
                <w:sz w:val="22"/>
                <w:szCs w:val="22"/>
              </w:rPr>
              <w:t>(</w:t>
            </w:r>
            <w:r w:rsidRPr="00222BDB">
              <w:rPr>
                <w:sz w:val="22"/>
                <w:szCs w:val="22"/>
              </w:rPr>
              <w:t>8.68</w:t>
            </w:r>
            <w:r w:rsidR="00093C6E" w:rsidRPr="00222BDB">
              <w:rPr>
                <w:sz w:val="22"/>
                <w:szCs w:val="22"/>
              </w:rPr>
              <w:t>),</w:t>
            </w:r>
            <w:r w:rsidR="00546E35" w:rsidRPr="00222BDB">
              <w:rPr>
                <w:sz w:val="22"/>
                <w:szCs w:val="22"/>
              </w:rPr>
              <w:t xml:space="preserve"> 61-92</w:t>
            </w:r>
          </w:p>
        </w:tc>
        <w:tc>
          <w:tcPr>
            <w:tcW w:w="3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829747" w14:textId="77777777" w:rsidR="008A3EB4" w:rsidRPr="00222BDB" w:rsidRDefault="008A3EB4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4.498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7F24347" w14:textId="77777777" w:rsidR="008A3EB4" w:rsidRPr="00222BDB" w:rsidRDefault="008A3EB4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b/>
                <w:sz w:val="22"/>
                <w:szCs w:val="22"/>
              </w:rPr>
              <w:t>.006</w:t>
            </w:r>
          </w:p>
        </w:tc>
      </w:tr>
      <w:tr w:rsidR="008247AB" w:rsidRPr="00222BDB" w14:paraId="1365274E" w14:textId="77777777" w:rsidTr="008247A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right w:val="single" w:sz="4" w:space="0" w:color="000000" w:themeColor="text1"/>
            </w:tcBorders>
          </w:tcPr>
          <w:p w14:paraId="2505DB3B" w14:textId="77777777" w:rsidR="008A3EB4" w:rsidRPr="00222BDB" w:rsidRDefault="008A3EB4" w:rsidP="00193498">
            <w:pPr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 xml:space="preserve">   Education (Years)</w:t>
            </w:r>
          </w:p>
        </w:tc>
        <w:tc>
          <w:tcPr>
            <w:tcW w:w="673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B83CF9" w14:textId="3B8BCE5F" w:rsidR="008A3EB4" w:rsidRPr="00222BDB" w:rsidRDefault="008A3EB4" w:rsidP="00093C6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6.63 </w:t>
            </w:r>
            <w:r w:rsidR="00093C6E" w:rsidRPr="00222BDB">
              <w:rPr>
                <w:sz w:val="22"/>
                <w:szCs w:val="22"/>
              </w:rPr>
              <w:t>(</w:t>
            </w:r>
            <w:r w:rsidRPr="00222BDB">
              <w:rPr>
                <w:sz w:val="22"/>
                <w:szCs w:val="22"/>
              </w:rPr>
              <w:t>2.54</w:t>
            </w:r>
            <w:r w:rsidR="00093C6E" w:rsidRPr="00222BDB">
              <w:rPr>
                <w:sz w:val="22"/>
                <w:szCs w:val="22"/>
              </w:rPr>
              <w:t>),</w:t>
            </w:r>
            <w:r w:rsidR="00546E35" w:rsidRPr="00222BDB">
              <w:rPr>
                <w:sz w:val="22"/>
                <w:szCs w:val="22"/>
              </w:rPr>
              <w:t xml:space="preserve"> 12-22</w:t>
            </w:r>
            <w:r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8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0814CA" w14:textId="36369DC2" w:rsidR="008A3EB4" w:rsidRPr="00222BDB" w:rsidRDefault="008A3EB4" w:rsidP="00093C6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6.45 </w:t>
            </w:r>
            <w:r w:rsidR="00093C6E" w:rsidRPr="00222BDB">
              <w:rPr>
                <w:sz w:val="22"/>
                <w:szCs w:val="22"/>
              </w:rPr>
              <w:t>(</w:t>
            </w:r>
            <w:r w:rsidRPr="00222BDB">
              <w:rPr>
                <w:sz w:val="22"/>
                <w:szCs w:val="22"/>
              </w:rPr>
              <w:t>3.50</w:t>
            </w:r>
            <w:r w:rsidR="00093C6E" w:rsidRPr="00222BDB">
              <w:rPr>
                <w:sz w:val="22"/>
                <w:szCs w:val="22"/>
              </w:rPr>
              <w:t>),</w:t>
            </w:r>
            <w:r w:rsidR="00546E35" w:rsidRPr="00222BDB">
              <w:rPr>
                <w:sz w:val="22"/>
                <w:szCs w:val="22"/>
              </w:rPr>
              <w:t xml:space="preserve"> </w:t>
            </w:r>
            <w:r w:rsidR="00661EA6" w:rsidRPr="00222BDB">
              <w:rPr>
                <w:sz w:val="22"/>
                <w:szCs w:val="22"/>
              </w:rPr>
              <w:t>11-24</w:t>
            </w:r>
            <w:r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127ECC" w14:textId="76042E62" w:rsidR="008A3EB4" w:rsidRPr="00222BDB" w:rsidRDefault="008A3EB4" w:rsidP="00093C6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5.60 </w:t>
            </w:r>
            <w:r w:rsidR="00093C6E" w:rsidRPr="00222BDB">
              <w:rPr>
                <w:sz w:val="22"/>
                <w:szCs w:val="22"/>
              </w:rPr>
              <w:t>(</w:t>
            </w:r>
            <w:r w:rsidRPr="00222BDB">
              <w:rPr>
                <w:sz w:val="22"/>
                <w:szCs w:val="22"/>
              </w:rPr>
              <w:t>3.12</w:t>
            </w:r>
            <w:r w:rsidR="00093C6E" w:rsidRPr="00222BDB">
              <w:rPr>
                <w:sz w:val="22"/>
                <w:szCs w:val="22"/>
              </w:rPr>
              <w:t>),</w:t>
            </w:r>
            <w:r w:rsidR="00661EA6" w:rsidRPr="00222BDB">
              <w:rPr>
                <w:sz w:val="22"/>
                <w:szCs w:val="22"/>
              </w:rPr>
              <w:t xml:space="preserve"> 7-22</w:t>
            </w:r>
            <w:r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9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9723DD" w14:textId="36F6A0C7" w:rsidR="008A3EB4" w:rsidRPr="00222BDB" w:rsidRDefault="008A3EB4" w:rsidP="00093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6.27 </w:t>
            </w:r>
            <w:r w:rsidR="00093C6E" w:rsidRPr="00222BDB">
              <w:rPr>
                <w:sz w:val="22"/>
                <w:szCs w:val="22"/>
              </w:rPr>
              <w:t>(</w:t>
            </w:r>
            <w:r w:rsidRPr="00222BDB">
              <w:rPr>
                <w:sz w:val="22"/>
                <w:szCs w:val="22"/>
              </w:rPr>
              <w:t>2.20</w:t>
            </w:r>
            <w:r w:rsidR="00093C6E" w:rsidRPr="00222BDB">
              <w:rPr>
                <w:sz w:val="22"/>
                <w:szCs w:val="22"/>
              </w:rPr>
              <w:t>),</w:t>
            </w:r>
            <w:r w:rsidR="00661EA6" w:rsidRPr="00222BDB">
              <w:rPr>
                <w:sz w:val="22"/>
                <w:szCs w:val="22"/>
              </w:rPr>
              <w:t xml:space="preserve"> 12-20</w:t>
            </w:r>
          </w:p>
        </w:tc>
        <w:tc>
          <w:tcPr>
            <w:tcW w:w="3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947A142" w14:textId="77777777" w:rsidR="008A3EB4" w:rsidRPr="00222BDB" w:rsidRDefault="008A3EB4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507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026839" w14:textId="77777777" w:rsidR="008A3EB4" w:rsidRPr="00222BDB" w:rsidRDefault="008A3EB4" w:rsidP="0019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679</w:t>
            </w:r>
          </w:p>
        </w:tc>
      </w:tr>
      <w:tr w:rsidR="008247AB" w:rsidRPr="00222BDB" w14:paraId="458712A0" w14:textId="77777777" w:rsidTr="0082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right w:val="single" w:sz="4" w:space="0" w:color="000000" w:themeColor="text1"/>
            </w:tcBorders>
          </w:tcPr>
          <w:p w14:paraId="2AA19196" w14:textId="77777777" w:rsidR="008A3EB4" w:rsidRPr="00222BDB" w:rsidRDefault="008A3EB4" w:rsidP="00193498">
            <w:pPr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 xml:space="preserve">   Handedness (Right)</w:t>
            </w:r>
          </w:p>
        </w:tc>
        <w:tc>
          <w:tcPr>
            <w:tcW w:w="673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5AEE74" w14:textId="77777777" w:rsidR="008A3EB4" w:rsidRPr="00222BDB" w:rsidRDefault="008A3EB4" w:rsidP="0019349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7/19 </w:t>
            </w:r>
          </w:p>
        </w:tc>
        <w:tc>
          <w:tcPr>
            <w:tcW w:w="8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7A8C25" w14:textId="77777777" w:rsidR="008A3EB4" w:rsidRPr="00222BDB" w:rsidRDefault="008A3EB4" w:rsidP="0019349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1/11 </w:t>
            </w:r>
          </w:p>
        </w:tc>
        <w:tc>
          <w:tcPr>
            <w:tcW w:w="85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25F1D2A" w14:textId="77777777" w:rsidR="008A3EB4" w:rsidRPr="00222BDB" w:rsidRDefault="008A3EB4" w:rsidP="0019349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21/24 </w:t>
            </w:r>
          </w:p>
        </w:tc>
        <w:tc>
          <w:tcPr>
            <w:tcW w:w="9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EEB72A" w14:textId="77777777" w:rsidR="008A3EB4" w:rsidRPr="00222BDB" w:rsidRDefault="008A3EB4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8/11</w:t>
            </w:r>
          </w:p>
        </w:tc>
        <w:tc>
          <w:tcPr>
            <w:tcW w:w="3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F5971B" w14:textId="77777777" w:rsidR="008A3EB4" w:rsidRPr="00222BDB" w:rsidRDefault="008A3EB4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6.782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B2C046" w14:textId="77777777" w:rsidR="008A3EB4" w:rsidRPr="00222BDB" w:rsidRDefault="008A3EB4" w:rsidP="0019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341</w:t>
            </w:r>
          </w:p>
        </w:tc>
      </w:tr>
      <w:tr w:rsidR="008247AB" w:rsidRPr="00222BDB" w14:paraId="43A89FCD" w14:textId="77777777" w:rsidTr="00824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right w:val="single" w:sz="4" w:space="0" w:color="000000" w:themeColor="text1"/>
            </w:tcBorders>
          </w:tcPr>
          <w:p w14:paraId="505DCC2F" w14:textId="207E4D0A" w:rsidR="00C4671B" w:rsidRPr="00BD71D5" w:rsidRDefault="00C4671B" w:rsidP="00C4671B">
            <w:pPr>
              <w:ind w:left="165"/>
              <w:jc w:val="left"/>
              <w:rPr>
                <w:i w:val="0"/>
                <w:iCs w:val="0"/>
                <w:sz w:val="22"/>
                <w:szCs w:val="22"/>
              </w:rPr>
            </w:pPr>
            <w:proofErr w:type="spellStart"/>
            <w:r>
              <w:rPr>
                <w:i w:val="0"/>
                <w:iCs w:val="0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673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6EF5E6" w14:textId="5C659344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9 (1.37), 26-30</w:t>
            </w:r>
          </w:p>
        </w:tc>
        <w:tc>
          <w:tcPr>
            <w:tcW w:w="8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DC55B0" w14:textId="06FADA21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27.82 (1.47), 25-30 </w:t>
            </w:r>
          </w:p>
        </w:tc>
        <w:tc>
          <w:tcPr>
            <w:tcW w:w="85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D038AC" w14:textId="608EDA4F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23.88 (3.47), 16-30</w:t>
            </w:r>
          </w:p>
        </w:tc>
        <w:tc>
          <w:tcPr>
            <w:tcW w:w="9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1B0285" w14:textId="6359FCFC" w:rsidR="00C4671B" w:rsidRPr="00222BDB" w:rsidRDefault="00C4671B" w:rsidP="00C4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9.55 (5.97), 9-27</w:t>
            </w:r>
          </w:p>
        </w:tc>
        <w:tc>
          <w:tcPr>
            <w:tcW w:w="3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3C483C" w14:textId="0DE4D7F5" w:rsidR="00C4671B" w:rsidRPr="00222BDB" w:rsidRDefault="00D17624" w:rsidP="00C4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4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AC0E2C" w14:textId="5C27B7EC" w:rsidR="00C4671B" w:rsidRPr="00222BDB" w:rsidRDefault="00D17624" w:rsidP="00C4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b/>
                <w:sz w:val="22"/>
                <w:szCs w:val="22"/>
              </w:rPr>
              <w:t>.0000</w:t>
            </w:r>
            <w:r>
              <w:rPr>
                <w:b/>
                <w:sz w:val="22"/>
                <w:szCs w:val="22"/>
              </w:rPr>
              <w:t>1</w:t>
            </w:r>
          </w:p>
        </w:tc>
      </w:tr>
      <w:tr w:rsidR="008247AB" w:rsidRPr="00222BDB" w14:paraId="2F1FF781" w14:textId="77777777" w:rsidTr="0082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right w:val="single" w:sz="4" w:space="0" w:color="000000" w:themeColor="text1"/>
            </w:tcBorders>
          </w:tcPr>
          <w:p w14:paraId="69E24BC1" w14:textId="77777777" w:rsidR="00C4671B" w:rsidRPr="00222BDB" w:rsidRDefault="00C4671B" w:rsidP="00C4671B">
            <w:pPr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 xml:space="preserve">   Levodopa Equivalence </w:t>
            </w:r>
          </w:p>
        </w:tc>
        <w:tc>
          <w:tcPr>
            <w:tcW w:w="673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9811DD5" w14:textId="77777777" w:rsidR="00C4671B" w:rsidRPr="00222BDB" w:rsidRDefault="00C4671B" w:rsidP="00C4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N/A</w:t>
            </w:r>
          </w:p>
        </w:tc>
        <w:tc>
          <w:tcPr>
            <w:tcW w:w="8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622B60" w14:textId="79931E0D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448.18 (566.30), 0-1600</w:t>
            </w:r>
          </w:p>
        </w:tc>
        <w:tc>
          <w:tcPr>
            <w:tcW w:w="85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26E827" w14:textId="50D5DDEE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499.58 (434.22), 0-1400</w:t>
            </w:r>
          </w:p>
        </w:tc>
        <w:tc>
          <w:tcPr>
            <w:tcW w:w="9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A4F7AF" w14:textId="0B46452D" w:rsidR="00C4671B" w:rsidRPr="00222BDB" w:rsidRDefault="00C4671B" w:rsidP="00C4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642.82 (538.08), 100-1540</w:t>
            </w:r>
          </w:p>
        </w:tc>
        <w:tc>
          <w:tcPr>
            <w:tcW w:w="3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BED467" w14:textId="77777777" w:rsidR="00C4671B" w:rsidRPr="00222BDB" w:rsidRDefault="00C4671B" w:rsidP="00C4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479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E77FD5" w14:textId="77777777" w:rsidR="00C4671B" w:rsidRPr="00222BDB" w:rsidRDefault="00C4671B" w:rsidP="00C4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623</w:t>
            </w:r>
          </w:p>
        </w:tc>
      </w:tr>
      <w:tr w:rsidR="008247AB" w:rsidRPr="00222BDB" w14:paraId="32F0714F" w14:textId="77777777" w:rsidTr="008247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right w:val="single" w:sz="4" w:space="0" w:color="000000" w:themeColor="text1"/>
            </w:tcBorders>
          </w:tcPr>
          <w:p w14:paraId="7866E3A1" w14:textId="77777777" w:rsidR="00C4671B" w:rsidRPr="00222BDB" w:rsidRDefault="00C4671B" w:rsidP="00C4671B">
            <w:pPr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 xml:space="preserve">   UPDRS Total</w:t>
            </w:r>
          </w:p>
        </w:tc>
        <w:tc>
          <w:tcPr>
            <w:tcW w:w="673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E379A8A" w14:textId="77777777" w:rsidR="00C4671B" w:rsidRPr="00222BDB" w:rsidRDefault="00C4671B" w:rsidP="00C4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N/A</w:t>
            </w:r>
          </w:p>
        </w:tc>
        <w:tc>
          <w:tcPr>
            <w:tcW w:w="8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6306E22" w14:textId="1D074064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47.00 (35.96), 81-191   </w:t>
            </w:r>
          </w:p>
        </w:tc>
        <w:tc>
          <w:tcPr>
            <w:tcW w:w="85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FDEB91" w14:textId="4FAB00CE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37.21 (33.13), 81-190  </w:t>
            </w:r>
          </w:p>
        </w:tc>
        <w:tc>
          <w:tcPr>
            <w:tcW w:w="9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42CBA8" w14:textId="2CD31635" w:rsidR="00C4671B" w:rsidRPr="00222BDB" w:rsidRDefault="00C4671B" w:rsidP="00C4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72.91 (19.63), 146-197   </w:t>
            </w:r>
          </w:p>
        </w:tc>
        <w:tc>
          <w:tcPr>
            <w:tcW w:w="3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8BA56E" w14:textId="45BF3A7F" w:rsidR="00C4671B" w:rsidRPr="00222BDB" w:rsidRDefault="00C4671B" w:rsidP="00C4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4.927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5625AE" w14:textId="1DF1AD07" w:rsidR="00C4671B" w:rsidRPr="00222BDB" w:rsidRDefault="00C4671B" w:rsidP="00C4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b/>
                <w:sz w:val="22"/>
                <w:szCs w:val="22"/>
              </w:rPr>
              <w:t>.012</w:t>
            </w:r>
          </w:p>
        </w:tc>
      </w:tr>
      <w:tr w:rsidR="008247AB" w:rsidRPr="00222BDB" w14:paraId="07FC4BE3" w14:textId="77777777" w:rsidTr="00824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4D37A928" w14:textId="77777777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 xml:space="preserve">   Hoehn &amp; 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Yahr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</w:t>
            </w:r>
          </w:p>
        </w:tc>
        <w:tc>
          <w:tcPr>
            <w:tcW w:w="673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6B614BFB" w14:textId="77777777" w:rsidR="00C4671B" w:rsidRPr="00222BDB" w:rsidRDefault="00C4671B" w:rsidP="00C4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N/A</w:t>
            </w:r>
          </w:p>
        </w:tc>
        <w:tc>
          <w:tcPr>
            <w:tcW w:w="82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EACBDF8" w14:textId="1AADDA17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2.18</w:t>
            </w:r>
            <w:r>
              <w:rPr>
                <w:sz w:val="22"/>
                <w:szCs w:val="22"/>
              </w:rPr>
              <w:t xml:space="preserve"> </w:t>
            </w:r>
            <w:r w:rsidRPr="00222BDB">
              <w:rPr>
                <w:sz w:val="22"/>
                <w:szCs w:val="22"/>
              </w:rPr>
              <w:t>(.72), 1-3</w:t>
            </w:r>
          </w:p>
        </w:tc>
        <w:tc>
          <w:tcPr>
            <w:tcW w:w="85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4008839" w14:textId="42386F62" w:rsidR="00C4671B" w:rsidRPr="00222BDB" w:rsidRDefault="00C4671B" w:rsidP="00C4671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2.15</w:t>
            </w:r>
            <w:r>
              <w:rPr>
                <w:sz w:val="22"/>
                <w:szCs w:val="22"/>
              </w:rPr>
              <w:t xml:space="preserve"> </w:t>
            </w:r>
            <w:r w:rsidRPr="00222BDB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.63</w:t>
            </w:r>
            <w:r w:rsidRPr="00222BDB">
              <w:rPr>
                <w:sz w:val="22"/>
                <w:szCs w:val="22"/>
              </w:rPr>
              <w:t>), 1-3</w:t>
            </w:r>
          </w:p>
        </w:tc>
        <w:tc>
          <w:tcPr>
            <w:tcW w:w="9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73769DDD" w14:textId="4BF10A66" w:rsidR="00C4671B" w:rsidRPr="00222BDB" w:rsidRDefault="00C4671B" w:rsidP="00C4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2.73</w:t>
            </w:r>
            <w:r>
              <w:rPr>
                <w:sz w:val="22"/>
                <w:szCs w:val="22"/>
              </w:rPr>
              <w:t xml:space="preserve"> </w:t>
            </w:r>
            <w:r w:rsidRPr="00222BDB">
              <w:rPr>
                <w:sz w:val="22"/>
                <w:szCs w:val="22"/>
              </w:rPr>
              <w:t>(.72), 2-4</w:t>
            </w:r>
          </w:p>
        </w:tc>
        <w:tc>
          <w:tcPr>
            <w:tcW w:w="3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893191A" w14:textId="6F8E33E5" w:rsidR="00C4671B" w:rsidRPr="00222BDB" w:rsidRDefault="00C4671B" w:rsidP="00C4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1509A">
              <w:rPr>
                <w:sz w:val="22"/>
                <w:szCs w:val="22"/>
              </w:rPr>
              <w:t>3.001</w:t>
            </w:r>
          </w:p>
        </w:tc>
        <w:tc>
          <w:tcPr>
            <w:tcW w:w="3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E36D0FD" w14:textId="30CC5B07" w:rsidR="00C4671B" w:rsidRPr="00222BDB" w:rsidRDefault="00C4671B" w:rsidP="00C46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0</w:t>
            </w:r>
          </w:p>
        </w:tc>
      </w:tr>
    </w:tbl>
    <w:p w14:paraId="77791C72" w14:textId="77777777" w:rsidR="007B1B0C" w:rsidRPr="00222BDB" w:rsidRDefault="007B1B0C" w:rsidP="00193498">
      <w:pPr>
        <w:rPr>
          <w:sz w:val="22"/>
          <w:szCs w:val="22"/>
        </w:rPr>
      </w:pPr>
    </w:p>
    <w:p w14:paraId="0B925944" w14:textId="1236857A" w:rsidR="008A3EB4" w:rsidRPr="00222BDB" w:rsidRDefault="00093C6E" w:rsidP="00193498">
      <w:pPr>
        <w:rPr>
          <w:sz w:val="22"/>
          <w:szCs w:val="22"/>
        </w:rPr>
      </w:pPr>
      <w:r w:rsidRPr="00222BDB">
        <w:rPr>
          <w:sz w:val="22"/>
          <w:szCs w:val="22"/>
        </w:rPr>
        <w:t>Data presented as</w:t>
      </w:r>
      <w:r w:rsidR="00DD21A9" w:rsidRPr="00222BDB">
        <w:rPr>
          <w:sz w:val="22"/>
          <w:szCs w:val="22"/>
        </w:rPr>
        <w:t xml:space="preserve"> </w:t>
      </w:r>
      <w:r w:rsidR="00E62E6F" w:rsidRPr="00222BDB">
        <w:rPr>
          <w:sz w:val="22"/>
          <w:szCs w:val="22"/>
        </w:rPr>
        <w:t>mean</w:t>
      </w:r>
      <w:r w:rsidRPr="00222BDB">
        <w:rPr>
          <w:sz w:val="22"/>
          <w:szCs w:val="22"/>
        </w:rPr>
        <w:t xml:space="preserve"> (SD), range</w:t>
      </w:r>
      <w:r w:rsidR="003D3F1D" w:rsidRPr="00222BDB">
        <w:rPr>
          <w:sz w:val="22"/>
          <w:szCs w:val="22"/>
        </w:rPr>
        <w:t xml:space="preserve"> </w:t>
      </w:r>
      <w:r w:rsidR="00E62E6F" w:rsidRPr="00222BDB">
        <w:rPr>
          <w:sz w:val="22"/>
          <w:szCs w:val="22"/>
        </w:rPr>
        <w:t xml:space="preserve">or fraction of participants. </w:t>
      </w:r>
      <w:r w:rsidR="00F307B2" w:rsidRPr="00222BDB">
        <w:rPr>
          <w:sz w:val="22"/>
          <w:szCs w:val="22"/>
        </w:rPr>
        <w:t xml:space="preserve">The </w:t>
      </w:r>
      <w:r w:rsidR="00F307B2" w:rsidRPr="00222BDB">
        <w:rPr>
          <w:bCs/>
          <w:sz w:val="22"/>
          <w:szCs w:val="22"/>
        </w:rPr>
        <w:t xml:space="preserve">high </w:t>
      </w:r>
      <w:r w:rsidR="00F307B2" w:rsidRPr="00222BDB">
        <w:rPr>
          <w:sz w:val="22"/>
          <w:szCs w:val="22"/>
        </w:rPr>
        <w:t xml:space="preserve">levodopa equivalence </w:t>
      </w:r>
      <w:r w:rsidR="00F307B2" w:rsidRPr="00222BDB">
        <w:rPr>
          <w:bCs/>
          <w:sz w:val="22"/>
          <w:szCs w:val="22"/>
        </w:rPr>
        <w:t>standard deviation</w:t>
      </w:r>
      <w:r w:rsidR="00F307B2" w:rsidRPr="00222BDB">
        <w:rPr>
          <w:sz w:val="22"/>
          <w:szCs w:val="22"/>
          <w:shd w:val="clear" w:color="auto" w:fill="FFFFFF"/>
        </w:rPr>
        <w:t> indicates that the participants were spread out over a wide range of</w:t>
      </w:r>
      <w:r w:rsidR="00F307B2" w:rsidRPr="00222BDB">
        <w:rPr>
          <w:sz w:val="22"/>
          <w:szCs w:val="22"/>
        </w:rPr>
        <w:t xml:space="preserve"> dosages</w:t>
      </w:r>
      <w:r w:rsidR="00F307B2" w:rsidRPr="00222BDB">
        <w:rPr>
          <w:sz w:val="22"/>
          <w:szCs w:val="22"/>
          <w:shd w:val="clear" w:color="auto" w:fill="FFFFFF"/>
        </w:rPr>
        <w:t>.</w:t>
      </w:r>
      <w:r w:rsidR="00F307B2" w:rsidRPr="00222BDB">
        <w:rPr>
          <w:sz w:val="22"/>
          <w:szCs w:val="22"/>
        </w:rPr>
        <w:t xml:space="preserve"> </w:t>
      </w:r>
      <w:r w:rsidR="00EB7024" w:rsidRPr="00222BDB">
        <w:rPr>
          <w:sz w:val="22"/>
          <w:szCs w:val="22"/>
        </w:rPr>
        <w:t xml:space="preserve">UPDRS = </w:t>
      </w:r>
      <w:r w:rsidR="00EB7024" w:rsidRPr="00222BDB">
        <w:rPr>
          <w:rStyle w:val="None"/>
          <w:sz w:val="22"/>
          <w:szCs w:val="22"/>
        </w:rPr>
        <w:t xml:space="preserve">Unified Parkinson’s Disease Rating Scale. </w:t>
      </w:r>
      <w:r w:rsidR="00856B77">
        <w:rPr>
          <w:rStyle w:val="None"/>
          <w:sz w:val="22"/>
          <w:szCs w:val="22"/>
        </w:rPr>
        <w:t>Bold text indicates statistically significant group differences.</w:t>
      </w:r>
    </w:p>
    <w:p w14:paraId="3ED2F8EB" w14:textId="65C071A4" w:rsidR="002D309E" w:rsidRPr="00222BDB" w:rsidRDefault="002D309E" w:rsidP="00244BA5">
      <w:pPr>
        <w:rPr>
          <w:sz w:val="22"/>
          <w:szCs w:val="22"/>
        </w:rPr>
      </w:pPr>
    </w:p>
    <w:sectPr w:rsidR="002D309E" w:rsidRPr="00222BDB" w:rsidSect="005B6A7B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4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A1D5B"/>
    <w:multiLevelType w:val="hybridMultilevel"/>
    <w:tmpl w:val="00922920"/>
    <w:lvl w:ilvl="0" w:tplc="6330BC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E1264"/>
    <w:multiLevelType w:val="hybridMultilevel"/>
    <w:tmpl w:val="449440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A771B"/>
    <w:multiLevelType w:val="hybridMultilevel"/>
    <w:tmpl w:val="6D68C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70B50"/>
    <w:multiLevelType w:val="hybridMultilevel"/>
    <w:tmpl w:val="B944E7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BE18FA"/>
    <w:multiLevelType w:val="hybridMultilevel"/>
    <w:tmpl w:val="63AAEB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1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5E4"/>
    <w:rsid w:val="00000229"/>
    <w:rsid w:val="00002BAB"/>
    <w:rsid w:val="00004932"/>
    <w:rsid w:val="000079F3"/>
    <w:rsid w:val="00007DB5"/>
    <w:rsid w:val="00012582"/>
    <w:rsid w:val="000144D8"/>
    <w:rsid w:val="0002491E"/>
    <w:rsid w:val="00027995"/>
    <w:rsid w:val="0003056E"/>
    <w:rsid w:val="00030E67"/>
    <w:rsid w:val="00036C16"/>
    <w:rsid w:val="00043FC5"/>
    <w:rsid w:val="00056234"/>
    <w:rsid w:val="00061BBB"/>
    <w:rsid w:val="00063351"/>
    <w:rsid w:val="00070DAE"/>
    <w:rsid w:val="0007105C"/>
    <w:rsid w:val="00071116"/>
    <w:rsid w:val="00075C97"/>
    <w:rsid w:val="00077E24"/>
    <w:rsid w:val="00086A8F"/>
    <w:rsid w:val="00086C55"/>
    <w:rsid w:val="00090170"/>
    <w:rsid w:val="00091D63"/>
    <w:rsid w:val="00093C6E"/>
    <w:rsid w:val="00093CF3"/>
    <w:rsid w:val="000945AA"/>
    <w:rsid w:val="000A634C"/>
    <w:rsid w:val="000A7B0F"/>
    <w:rsid w:val="000B03D0"/>
    <w:rsid w:val="000B42A3"/>
    <w:rsid w:val="000B5E24"/>
    <w:rsid w:val="000D08B5"/>
    <w:rsid w:val="000D2A65"/>
    <w:rsid w:val="000D7F64"/>
    <w:rsid w:val="000E34A6"/>
    <w:rsid w:val="000E7AB1"/>
    <w:rsid w:val="000F4B94"/>
    <w:rsid w:val="000F7611"/>
    <w:rsid w:val="0010076C"/>
    <w:rsid w:val="001019BE"/>
    <w:rsid w:val="00103422"/>
    <w:rsid w:val="00103801"/>
    <w:rsid w:val="00104D11"/>
    <w:rsid w:val="00105340"/>
    <w:rsid w:val="0010622C"/>
    <w:rsid w:val="00113234"/>
    <w:rsid w:val="00113D02"/>
    <w:rsid w:val="00115D3A"/>
    <w:rsid w:val="00117782"/>
    <w:rsid w:val="00117D97"/>
    <w:rsid w:val="0012596D"/>
    <w:rsid w:val="00125A96"/>
    <w:rsid w:val="00135D80"/>
    <w:rsid w:val="0013636A"/>
    <w:rsid w:val="00142675"/>
    <w:rsid w:val="0014340B"/>
    <w:rsid w:val="0015412A"/>
    <w:rsid w:val="00166174"/>
    <w:rsid w:val="0017122D"/>
    <w:rsid w:val="00171E1C"/>
    <w:rsid w:val="00173212"/>
    <w:rsid w:val="001775E5"/>
    <w:rsid w:val="0018106C"/>
    <w:rsid w:val="00191E6A"/>
    <w:rsid w:val="00193498"/>
    <w:rsid w:val="00193C16"/>
    <w:rsid w:val="00195772"/>
    <w:rsid w:val="001A3891"/>
    <w:rsid w:val="001A3D39"/>
    <w:rsid w:val="001A53E8"/>
    <w:rsid w:val="001B4562"/>
    <w:rsid w:val="001C213D"/>
    <w:rsid w:val="001C30D0"/>
    <w:rsid w:val="001C4BFF"/>
    <w:rsid w:val="001C6B9A"/>
    <w:rsid w:val="001D01F2"/>
    <w:rsid w:val="001D5397"/>
    <w:rsid w:val="001D53F4"/>
    <w:rsid w:val="001D6999"/>
    <w:rsid w:val="001E1603"/>
    <w:rsid w:val="001E2B8A"/>
    <w:rsid w:val="001E4C13"/>
    <w:rsid w:val="001E5B95"/>
    <w:rsid w:val="001F14D1"/>
    <w:rsid w:val="001F3826"/>
    <w:rsid w:val="001F61FE"/>
    <w:rsid w:val="001F7D50"/>
    <w:rsid w:val="002018A8"/>
    <w:rsid w:val="00202D2F"/>
    <w:rsid w:val="0020620E"/>
    <w:rsid w:val="00206932"/>
    <w:rsid w:val="00211F97"/>
    <w:rsid w:val="00214FCC"/>
    <w:rsid w:val="00222BDB"/>
    <w:rsid w:val="002258E7"/>
    <w:rsid w:val="00227F2D"/>
    <w:rsid w:val="002447D7"/>
    <w:rsid w:val="00244BA5"/>
    <w:rsid w:val="002466C0"/>
    <w:rsid w:val="00250B48"/>
    <w:rsid w:val="002519B5"/>
    <w:rsid w:val="00253B0A"/>
    <w:rsid w:val="00255933"/>
    <w:rsid w:val="002604F8"/>
    <w:rsid w:val="00262DAA"/>
    <w:rsid w:val="002653A7"/>
    <w:rsid w:val="0027075C"/>
    <w:rsid w:val="00273166"/>
    <w:rsid w:val="00273700"/>
    <w:rsid w:val="002752DD"/>
    <w:rsid w:val="0027674B"/>
    <w:rsid w:val="00280524"/>
    <w:rsid w:val="00280884"/>
    <w:rsid w:val="00282439"/>
    <w:rsid w:val="002948B8"/>
    <w:rsid w:val="002A08F9"/>
    <w:rsid w:val="002A094F"/>
    <w:rsid w:val="002A0B8E"/>
    <w:rsid w:val="002A2A10"/>
    <w:rsid w:val="002A7256"/>
    <w:rsid w:val="002B0577"/>
    <w:rsid w:val="002B0B0F"/>
    <w:rsid w:val="002B30DF"/>
    <w:rsid w:val="002B60AA"/>
    <w:rsid w:val="002C6427"/>
    <w:rsid w:val="002C67EB"/>
    <w:rsid w:val="002D309E"/>
    <w:rsid w:val="002D52A1"/>
    <w:rsid w:val="002E2B2C"/>
    <w:rsid w:val="002F397F"/>
    <w:rsid w:val="002F63C6"/>
    <w:rsid w:val="002F7114"/>
    <w:rsid w:val="00300E0E"/>
    <w:rsid w:val="00301E2F"/>
    <w:rsid w:val="00306A3D"/>
    <w:rsid w:val="00306BDB"/>
    <w:rsid w:val="00310974"/>
    <w:rsid w:val="00311F0D"/>
    <w:rsid w:val="003123BC"/>
    <w:rsid w:val="00313E13"/>
    <w:rsid w:val="00315F1D"/>
    <w:rsid w:val="00323314"/>
    <w:rsid w:val="00324876"/>
    <w:rsid w:val="00326E0D"/>
    <w:rsid w:val="00331497"/>
    <w:rsid w:val="003328A4"/>
    <w:rsid w:val="00336369"/>
    <w:rsid w:val="003401EB"/>
    <w:rsid w:val="003415A7"/>
    <w:rsid w:val="00343928"/>
    <w:rsid w:val="003455EA"/>
    <w:rsid w:val="00345B8B"/>
    <w:rsid w:val="00351273"/>
    <w:rsid w:val="00366B6A"/>
    <w:rsid w:val="00370AEA"/>
    <w:rsid w:val="00372F7D"/>
    <w:rsid w:val="00377E94"/>
    <w:rsid w:val="003823EE"/>
    <w:rsid w:val="003829F0"/>
    <w:rsid w:val="00394118"/>
    <w:rsid w:val="003A021C"/>
    <w:rsid w:val="003A05D8"/>
    <w:rsid w:val="003A45AF"/>
    <w:rsid w:val="003A462C"/>
    <w:rsid w:val="003A489E"/>
    <w:rsid w:val="003B371A"/>
    <w:rsid w:val="003B4AEC"/>
    <w:rsid w:val="003B5834"/>
    <w:rsid w:val="003B6A38"/>
    <w:rsid w:val="003B6AC6"/>
    <w:rsid w:val="003B705E"/>
    <w:rsid w:val="003C29AA"/>
    <w:rsid w:val="003C64BA"/>
    <w:rsid w:val="003C7941"/>
    <w:rsid w:val="003C7956"/>
    <w:rsid w:val="003D3F1D"/>
    <w:rsid w:val="003D43A8"/>
    <w:rsid w:val="003D6516"/>
    <w:rsid w:val="003D65A1"/>
    <w:rsid w:val="003D73FE"/>
    <w:rsid w:val="003E3ABD"/>
    <w:rsid w:val="003E4FF9"/>
    <w:rsid w:val="003F1004"/>
    <w:rsid w:val="003F3010"/>
    <w:rsid w:val="00401145"/>
    <w:rsid w:val="00402429"/>
    <w:rsid w:val="00404F4B"/>
    <w:rsid w:val="004103F0"/>
    <w:rsid w:val="0041043A"/>
    <w:rsid w:val="00410B01"/>
    <w:rsid w:val="00410E2A"/>
    <w:rsid w:val="00412AD8"/>
    <w:rsid w:val="00415176"/>
    <w:rsid w:val="00415AEA"/>
    <w:rsid w:val="00415C96"/>
    <w:rsid w:val="00415D54"/>
    <w:rsid w:val="00423504"/>
    <w:rsid w:val="004243D9"/>
    <w:rsid w:val="00426FE3"/>
    <w:rsid w:val="00430257"/>
    <w:rsid w:val="004322FF"/>
    <w:rsid w:val="00435079"/>
    <w:rsid w:val="00437C2A"/>
    <w:rsid w:val="00441A92"/>
    <w:rsid w:val="004448AB"/>
    <w:rsid w:val="004513F0"/>
    <w:rsid w:val="00451C3C"/>
    <w:rsid w:val="00451FC7"/>
    <w:rsid w:val="0045736A"/>
    <w:rsid w:val="004725A7"/>
    <w:rsid w:val="004761B8"/>
    <w:rsid w:val="004764D0"/>
    <w:rsid w:val="004807F5"/>
    <w:rsid w:val="00484DF6"/>
    <w:rsid w:val="004858B4"/>
    <w:rsid w:val="004859B6"/>
    <w:rsid w:val="00486395"/>
    <w:rsid w:val="00491996"/>
    <w:rsid w:val="00492DCB"/>
    <w:rsid w:val="00495863"/>
    <w:rsid w:val="004A354E"/>
    <w:rsid w:val="004A3A88"/>
    <w:rsid w:val="004B2A62"/>
    <w:rsid w:val="004B2DDC"/>
    <w:rsid w:val="004B442D"/>
    <w:rsid w:val="004B513C"/>
    <w:rsid w:val="004C0629"/>
    <w:rsid w:val="004C2323"/>
    <w:rsid w:val="004D2C5B"/>
    <w:rsid w:val="004D5FD7"/>
    <w:rsid w:val="004E2A18"/>
    <w:rsid w:val="004E45D6"/>
    <w:rsid w:val="004E6016"/>
    <w:rsid w:val="004F284B"/>
    <w:rsid w:val="004F6F74"/>
    <w:rsid w:val="0050018E"/>
    <w:rsid w:val="0050166F"/>
    <w:rsid w:val="00502A21"/>
    <w:rsid w:val="005038A2"/>
    <w:rsid w:val="005065CA"/>
    <w:rsid w:val="005118E0"/>
    <w:rsid w:val="00521786"/>
    <w:rsid w:val="00523F1C"/>
    <w:rsid w:val="0052615D"/>
    <w:rsid w:val="005262AE"/>
    <w:rsid w:val="005267F3"/>
    <w:rsid w:val="005270ED"/>
    <w:rsid w:val="00532382"/>
    <w:rsid w:val="00532490"/>
    <w:rsid w:val="0053308A"/>
    <w:rsid w:val="005429A6"/>
    <w:rsid w:val="00543285"/>
    <w:rsid w:val="00543F4D"/>
    <w:rsid w:val="00546E35"/>
    <w:rsid w:val="00547C24"/>
    <w:rsid w:val="00552861"/>
    <w:rsid w:val="00554A9F"/>
    <w:rsid w:val="00563586"/>
    <w:rsid w:val="00567954"/>
    <w:rsid w:val="00571864"/>
    <w:rsid w:val="00574EA3"/>
    <w:rsid w:val="0057571B"/>
    <w:rsid w:val="0057599F"/>
    <w:rsid w:val="00590D31"/>
    <w:rsid w:val="00594841"/>
    <w:rsid w:val="005A2C69"/>
    <w:rsid w:val="005A52AC"/>
    <w:rsid w:val="005A5CC5"/>
    <w:rsid w:val="005A6EEF"/>
    <w:rsid w:val="005A748D"/>
    <w:rsid w:val="005B4569"/>
    <w:rsid w:val="005B68BA"/>
    <w:rsid w:val="005B6A7B"/>
    <w:rsid w:val="005C2031"/>
    <w:rsid w:val="005C29AE"/>
    <w:rsid w:val="005C430F"/>
    <w:rsid w:val="005C5CBF"/>
    <w:rsid w:val="005D008B"/>
    <w:rsid w:val="005D2D3E"/>
    <w:rsid w:val="005D3328"/>
    <w:rsid w:val="005E44F3"/>
    <w:rsid w:val="005F05AA"/>
    <w:rsid w:val="005F6244"/>
    <w:rsid w:val="00600694"/>
    <w:rsid w:val="00605F09"/>
    <w:rsid w:val="006101FA"/>
    <w:rsid w:val="00610930"/>
    <w:rsid w:val="00615B27"/>
    <w:rsid w:val="00616402"/>
    <w:rsid w:val="0061641B"/>
    <w:rsid w:val="00617367"/>
    <w:rsid w:val="006175B4"/>
    <w:rsid w:val="00620610"/>
    <w:rsid w:val="00635344"/>
    <w:rsid w:val="006371D5"/>
    <w:rsid w:val="00640AA0"/>
    <w:rsid w:val="006451F6"/>
    <w:rsid w:val="00652C35"/>
    <w:rsid w:val="00654229"/>
    <w:rsid w:val="006544D6"/>
    <w:rsid w:val="00660BD9"/>
    <w:rsid w:val="00661EA6"/>
    <w:rsid w:val="00680B35"/>
    <w:rsid w:val="00684122"/>
    <w:rsid w:val="006845E4"/>
    <w:rsid w:val="006864BC"/>
    <w:rsid w:val="00686BF0"/>
    <w:rsid w:val="00687829"/>
    <w:rsid w:val="006928E2"/>
    <w:rsid w:val="006A13EA"/>
    <w:rsid w:val="006A4A17"/>
    <w:rsid w:val="006B3CE4"/>
    <w:rsid w:val="006B43DF"/>
    <w:rsid w:val="006B6EC1"/>
    <w:rsid w:val="006C2D35"/>
    <w:rsid w:val="006C5F1D"/>
    <w:rsid w:val="006D047C"/>
    <w:rsid w:val="006D1F70"/>
    <w:rsid w:val="006D2449"/>
    <w:rsid w:val="006D2C2D"/>
    <w:rsid w:val="006E14C9"/>
    <w:rsid w:val="006E4FB5"/>
    <w:rsid w:val="006E6772"/>
    <w:rsid w:val="006F2B34"/>
    <w:rsid w:val="006F42E6"/>
    <w:rsid w:val="006F49FF"/>
    <w:rsid w:val="006F5716"/>
    <w:rsid w:val="007066C5"/>
    <w:rsid w:val="007148F2"/>
    <w:rsid w:val="00722E1D"/>
    <w:rsid w:val="0072329E"/>
    <w:rsid w:val="00723AC3"/>
    <w:rsid w:val="00724E35"/>
    <w:rsid w:val="00736251"/>
    <w:rsid w:val="00740427"/>
    <w:rsid w:val="0074176C"/>
    <w:rsid w:val="00743800"/>
    <w:rsid w:val="007455E6"/>
    <w:rsid w:val="0074579B"/>
    <w:rsid w:val="00761303"/>
    <w:rsid w:val="0076539C"/>
    <w:rsid w:val="0077092F"/>
    <w:rsid w:val="0077205B"/>
    <w:rsid w:val="00776403"/>
    <w:rsid w:val="00780D82"/>
    <w:rsid w:val="00780DF3"/>
    <w:rsid w:val="007814F5"/>
    <w:rsid w:val="00783B91"/>
    <w:rsid w:val="00790684"/>
    <w:rsid w:val="00793F80"/>
    <w:rsid w:val="007A308D"/>
    <w:rsid w:val="007A6865"/>
    <w:rsid w:val="007B1B0C"/>
    <w:rsid w:val="007B78F1"/>
    <w:rsid w:val="007B7CC8"/>
    <w:rsid w:val="007C00F0"/>
    <w:rsid w:val="007C5D5B"/>
    <w:rsid w:val="007C728C"/>
    <w:rsid w:val="007C752D"/>
    <w:rsid w:val="007D62C2"/>
    <w:rsid w:val="007E003C"/>
    <w:rsid w:val="007E0D02"/>
    <w:rsid w:val="007E34AC"/>
    <w:rsid w:val="007E6336"/>
    <w:rsid w:val="007F19C0"/>
    <w:rsid w:val="007F50A2"/>
    <w:rsid w:val="007F6029"/>
    <w:rsid w:val="00801D8E"/>
    <w:rsid w:val="0080300B"/>
    <w:rsid w:val="0080352A"/>
    <w:rsid w:val="00805C60"/>
    <w:rsid w:val="00813916"/>
    <w:rsid w:val="008146FE"/>
    <w:rsid w:val="00815F6B"/>
    <w:rsid w:val="00816145"/>
    <w:rsid w:val="008161F4"/>
    <w:rsid w:val="0082020A"/>
    <w:rsid w:val="008210B5"/>
    <w:rsid w:val="008222F4"/>
    <w:rsid w:val="0082476C"/>
    <w:rsid w:val="008247AB"/>
    <w:rsid w:val="00825B35"/>
    <w:rsid w:val="008278F3"/>
    <w:rsid w:val="00830562"/>
    <w:rsid w:val="0083081D"/>
    <w:rsid w:val="00834997"/>
    <w:rsid w:val="00836288"/>
    <w:rsid w:val="00845ACD"/>
    <w:rsid w:val="00846493"/>
    <w:rsid w:val="00850615"/>
    <w:rsid w:val="00851B3B"/>
    <w:rsid w:val="008563B3"/>
    <w:rsid w:val="00856B77"/>
    <w:rsid w:val="008601A8"/>
    <w:rsid w:val="008625EF"/>
    <w:rsid w:val="008630FB"/>
    <w:rsid w:val="00867B8E"/>
    <w:rsid w:val="00875AB9"/>
    <w:rsid w:val="008800BC"/>
    <w:rsid w:val="008817BB"/>
    <w:rsid w:val="00882EB6"/>
    <w:rsid w:val="00885BF9"/>
    <w:rsid w:val="00885D72"/>
    <w:rsid w:val="00885F75"/>
    <w:rsid w:val="00891CE6"/>
    <w:rsid w:val="00892FEA"/>
    <w:rsid w:val="008962D2"/>
    <w:rsid w:val="00896E04"/>
    <w:rsid w:val="008A0E18"/>
    <w:rsid w:val="008A3EB4"/>
    <w:rsid w:val="008B1374"/>
    <w:rsid w:val="008B636F"/>
    <w:rsid w:val="008B68C4"/>
    <w:rsid w:val="008B78DF"/>
    <w:rsid w:val="008C4296"/>
    <w:rsid w:val="008C433E"/>
    <w:rsid w:val="008C6F24"/>
    <w:rsid w:val="008D09B3"/>
    <w:rsid w:val="008D0BF1"/>
    <w:rsid w:val="008D0F40"/>
    <w:rsid w:val="008D28BB"/>
    <w:rsid w:val="008D50DF"/>
    <w:rsid w:val="008E4DC7"/>
    <w:rsid w:val="008E64B2"/>
    <w:rsid w:val="008E79D6"/>
    <w:rsid w:val="008F461B"/>
    <w:rsid w:val="009148BF"/>
    <w:rsid w:val="00914A15"/>
    <w:rsid w:val="00921545"/>
    <w:rsid w:val="0092507D"/>
    <w:rsid w:val="0092520E"/>
    <w:rsid w:val="0093155E"/>
    <w:rsid w:val="009371E5"/>
    <w:rsid w:val="00944D60"/>
    <w:rsid w:val="00950E91"/>
    <w:rsid w:val="009534CE"/>
    <w:rsid w:val="00956237"/>
    <w:rsid w:val="0095727E"/>
    <w:rsid w:val="0095777C"/>
    <w:rsid w:val="00963B11"/>
    <w:rsid w:val="00965C9D"/>
    <w:rsid w:val="0096746C"/>
    <w:rsid w:val="00971290"/>
    <w:rsid w:val="009738E1"/>
    <w:rsid w:val="00976F2A"/>
    <w:rsid w:val="00982BE1"/>
    <w:rsid w:val="00983795"/>
    <w:rsid w:val="0099292E"/>
    <w:rsid w:val="00996CCD"/>
    <w:rsid w:val="009A2A26"/>
    <w:rsid w:val="009B26C1"/>
    <w:rsid w:val="009B4D14"/>
    <w:rsid w:val="009C55B0"/>
    <w:rsid w:val="009D0851"/>
    <w:rsid w:val="009F3105"/>
    <w:rsid w:val="009F50B4"/>
    <w:rsid w:val="009F50D9"/>
    <w:rsid w:val="009F5C73"/>
    <w:rsid w:val="009F6AB9"/>
    <w:rsid w:val="00A01793"/>
    <w:rsid w:val="00A01D97"/>
    <w:rsid w:val="00A04462"/>
    <w:rsid w:val="00A0489F"/>
    <w:rsid w:val="00A1509A"/>
    <w:rsid w:val="00A17AB2"/>
    <w:rsid w:val="00A22C01"/>
    <w:rsid w:val="00A24EFF"/>
    <w:rsid w:val="00A30297"/>
    <w:rsid w:val="00A31726"/>
    <w:rsid w:val="00A31944"/>
    <w:rsid w:val="00A33CB4"/>
    <w:rsid w:val="00A359B7"/>
    <w:rsid w:val="00A41C24"/>
    <w:rsid w:val="00A432CD"/>
    <w:rsid w:val="00A44B4C"/>
    <w:rsid w:val="00A45F61"/>
    <w:rsid w:val="00A46037"/>
    <w:rsid w:val="00A472E2"/>
    <w:rsid w:val="00A524D6"/>
    <w:rsid w:val="00A52D69"/>
    <w:rsid w:val="00A53AAC"/>
    <w:rsid w:val="00A56044"/>
    <w:rsid w:val="00A620D3"/>
    <w:rsid w:val="00A82FF7"/>
    <w:rsid w:val="00A8646D"/>
    <w:rsid w:val="00A8728F"/>
    <w:rsid w:val="00A87FD4"/>
    <w:rsid w:val="00AA1477"/>
    <w:rsid w:val="00AA160C"/>
    <w:rsid w:val="00AA2FB6"/>
    <w:rsid w:val="00AA3B46"/>
    <w:rsid w:val="00AB0270"/>
    <w:rsid w:val="00AB3AB6"/>
    <w:rsid w:val="00AC27E3"/>
    <w:rsid w:val="00AC38F9"/>
    <w:rsid w:val="00AC6FC6"/>
    <w:rsid w:val="00AC7522"/>
    <w:rsid w:val="00AD4F3A"/>
    <w:rsid w:val="00AE5CAA"/>
    <w:rsid w:val="00AF05FC"/>
    <w:rsid w:val="00AF0990"/>
    <w:rsid w:val="00AF0A11"/>
    <w:rsid w:val="00AF0F0C"/>
    <w:rsid w:val="00AF5BA7"/>
    <w:rsid w:val="00AF63F7"/>
    <w:rsid w:val="00B00E23"/>
    <w:rsid w:val="00B112A3"/>
    <w:rsid w:val="00B13D87"/>
    <w:rsid w:val="00B15B7F"/>
    <w:rsid w:val="00B163AD"/>
    <w:rsid w:val="00B17A0F"/>
    <w:rsid w:val="00B208AB"/>
    <w:rsid w:val="00B309D3"/>
    <w:rsid w:val="00B31653"/>
    <w:rsid w:val="00B32924"/>
    <w:rsid w:val="00B34103"/>
    <w:rsid w:val="00B35E6C"/>
    <w:rsid w:val="00B375E7"/>
    <w:rsid w:val="00B4196D"/>
    <w:rsid w:val="00B44CB1"/>
    <w:rsid w:val="00B5246A"/>
    <w:rsid w:val="00B538F1"/>
    <w:rsid w:val="00B571A7"/>
    <w:rsid w:val="00B576C8"/>
    <w:rsid w:val="00B60E7C"/>
    <w:rsid w:val="00B61CAE"/>
    <w:rsid w:val="00B62641"/>
    <w:rsid w:val="00B63036"/>
    <w:rsid w:val="00B64397"/>
    <w:rsid w:val="00B667F4"/>
    <w:rsid w:val="00B70B31"/>
    <w:rsid w:val="00B77E3A"/>
    <w:rsid w:val="00B822FD"/>
    <w:rsid w:val="00B82E01"/>
    <w:rsid w:val="00B83768"/>
    <w:rsid w:val="00B85C0D"/>
    <w:rsid w:val="00B864EC"/>
    <w:rsid w:val="00B9199D"/>
    <w:rsid w:val="00B9330A"/>
    <w:rsid w:val="00B9523D"/>
    <w:rsid w:val="00BB3409"/>
    <w:rsid w:val="00BB5EC1"/>
    <w:rsid w:val="00BB78D4"/>
    <w:rsid w:val="00BC0CA4"/>
    <w:rsid w:val="00BC270D"/>
    <w:rsid w:val="00BC28C7"/>
    <w:rsid w:val="00BC42CB"/>
    <w:rsid w:val="00BC4DB2"/>
    <w:rsid w:val="00BD67B2"/>
    <w:rsid w:val="00BD71D5"/>
    <w:rsid w:val="00BE14B2"/>
    <w:rsid w:val="00BE4143"/>
    <w:rsid w:val="00BE4359"/>
    <w:rsid w:val="00BE6868"/>
    <w:rsid w:val="00BE7336"/>
    <w:rsid w:val="00BE74AE"/>
    <w:rsid w:val="00BF1AF3"/>
    <w:rsid w:val="00BF268A"/>
    <w:rsid w:val="00BF353A"/>
    <w:rsid w:val="00BF5804"/>
    <w:rsid w:val="00BF720D"/>
    <w:rsid w:val="00C04880"/>
    <w:rsid w:val="00C05DB8"/>
    <w:rsid w:val="00C05F01"/>
    <w:rsid w:val="00C143BB"/>
    <w:rsid w:val="00C156F3"/>
    <w:rsid w:val="00C20735"/>
    <w:rsid w:val="00C273C6"/>
    <w:rsid w:val="00C302DD"/>
    <w:rsid w:val="00C3292B"/>
    <w:rsid w:val="00C32BBC"/>
    <w:rsid w:val="00C445BF"/>
    <w:rsid w:val="00C45F39"/>
    <w:rsid w:val="00C4671B"/>
    <w:rsid w:val="00C50201"/>
    <w:rsid w:val="00C52F4F"/>
    <w:rsid w:val="00C5478E"/>
    <w:rsid w:val="00C55627"/>
    <w:rsid w:val="00C621F7"/>
    <w:rsid w:val="00C63672"/>
    <w:rsid w:val="00C71D4F"/>
    <w:rsid w:val="00C7366C"/>
    <w:rsid w:val="00C7415A"/>
    <w:rsid w:val="00C74205"/>
    <w:rsid w:val="00C8127C"/>
    <w:rsid w:val="00C82368"/>
    <w:rsid w:val="00C846A1"/>
    <w:rsid w:val="00C93C41"/>
    <w:rsid w:val="00C94DF0"/>
    <w:rsid w:val="00C97D14"/>
    <w:rsid w:val="00CA1DC2"/>
    <w:rsid w:val="00CA55FD"/>
    <w:rsid w:val="00CA58E3"/>
    <w:rsid w:val="00CA5A52"/>
    <w:rsid w:val="00CB526C"/>
    <w:rsid w:val="00CB630C"/>
    <w:rsid w:val="00CC54B3"/>
    <w:rsid w:val="00CC5E03"/>
    <w:rsid w:val="00CC65F2"/>
    <w:rsid w:val="00CD07DA"/>
    <w:rsid w:val="00CD0D9B"/>
    <w:rsid w:val="00CD1D7B"/>
    <w:rsid w:val="00CD3736"/>
    <w:rsid w:val="00CD58F5"/>
    <w:rsid w:val="00CE140B"/>
    <w:rsid w:val="00CE5B78"/>
    <w:rsid w:val="00CE5E93"/>
    <w:rsid w:val="00CE7EC4"/>
    <w:rsid w:val="00CF1D7D"/>
    <w:rsid w:val="00CF5F5B"/>
    <w:rsid w:val="00CF6ECF"/>
    <w:rsid w:val="00D010B3"/>
    <w:rsid w:val="00D02061"/>
    <w:rsid w:val="00D038FC"/>
    <w:rsid w:val="00D0645C"/>
    <w:rsid w:val="00D104D8"/>
    <w:rsid w:val="00D17624"/>
    <w:rsid w:val="00D2264B"/>
    <w:rsid w:val="00D252D8"/>
    <w:rsid w:val="00D25752"/>
    <w:rsid w:val="00D27E2E"/>
    <w:rsid w:val="00D31418"/>
    <w:rsid w:val="00D34EE7"/>
    <w:rsid w:val="00D4251A"/>
    <w:rsid w:val="00D437B4"/>
    <w:rsid w:val="00D4494D"/>
    <w:rsid w:val="00D45EC2"/>
    <w:rsid w:val="00D46ADA"/>
    <w:rsid w:val="00D517D1"/>
    <w:rsid w:val="00D5427C"/>
    <w:rsid w:val="00D64D2B"/>
    <w:rsid w:val="00D64D39"/>
    <w:rsid w:val="00D6744E"/>
    <w:rsid w:val="00D70792"/>
    <w:rsid w:val="00D70E9C"/>
    <w:rsid w:val="00D71F5D"/>
    <w:rsid w:val="00D817B4"/>
    <w:rsid w:val="00D81B88"/>
    <w:rsid w:val="00D85A48"/>
    <w:rsid w:val="00D8732F"/>
    <w:rsid w:val="00D8735A"/>
    <w:rsid w:val="00D91708"/>
    <w:rsid w:val="00D92837"/>
    <w:rsid w:val="00D93552"/>
    <w:rsid w:val="00D971F7"/>
    <w:rsid w:val="00DA23A0"/>
    <w:rsid w:val="00DA4EC9"/>
    <w:rsid w:val="00DB090A"/>
    <w:rsid w:val="00DB5B5C"/>
    <w:rsid w:val="00DB64DD"/>
    <w:rsid w:val="00DC2FC8"/>
    <w:rsid w:val="00DC3E08"/>
    <w:rsid w:val="00DD12FE"/>
    <w:rsid w:val="00DD21A9"/>
    <w:rsid w:val="00DD3E37"/>
    <w:rsid w:val="00DD4BB2"/>
    <w:rsid w:val="00DD5D73"/>
    <w:rsid w:val="00DE3A7F"/>
    <w:rsid w:val="00DF1CCC"/>
    <w:rsid w:val="00DF4BC2"/>
    <w:rsid w:val="00DF58E6"/>
    <w:rsid w:val="00DF606E"/>
    <w:rsid w:val="00E001AB"/>
    <w:rsid w:val="00E00846"/>
    <w:rsid w:val="00E0134B"/>
    <w:rsid w:val="00E104A2"/>
    <w:rsid w:val="00E10766"/>
    <w:rsid w:val="00E163E3"/>
    <w:rsid w:val="00E16726"/>
    <w:rsid w:val="00E24BA9"/>
    <w:rsid w:val="00E40058"/>
    <w:rsid w:val="00E4110F"/>
    <w:rsid w:val="00E42B0E"/>
    <w:rsid w:val="00E4368D"/>
    <w:rsid w:val="00E50AF8"/>
    <w:rsid w:val="00E528C1"/>
    <w:rsid w:val="00E54487"/>
    <w:rsid w:val="00E579C1"/>
    <w:rsid w:val="00E57FD0"/>
    <w:rsid w:val="00E62E6F"/>
    <w:rsid w:val="00E63D59"/>
    <w:rsid w:val="00E83EF7"/>
    <w:rsid w:val="00E87F04"/>
    <w:rsid w:val="00E9261F"/>
    <w:rsid w:val="00E97DEF"/>
    <w:rsid w:val="00EA0631"/>
    <w:rsid w:val="00EA39B7"/>
    <w:rsid w:val="00EB0110"/>
    <w:rsid w:val="00EB7024"/>
    <w:rsid w:val="00EB7642"/>
    <w:rsid w:val="00EC007C"/>
    <w:rsid w:val="00EC45EF"/>
    <w:rsid w:val="00EC61A7"/>
    <w:rsid w:val="00ED27E2"/>
    <w:rsid w:val="00ED46F5"/>
    <w:rsid w:val="00ED6944"/>
    <w:rsid w:val="00EE0AAF"/>
    <w:rsid w:val="00EE3DCC"/>
    <w:rsid w:val="00EF0CF2"/>
    <w:rsid w:val="00EF29F2"/>
    <w:rsid w:val="00EF2B6E"/>
    <w:rsid w:val="00F01B1E"/>
    <w:rsid w:val="00F03FCD"/>
    <w:rsid w:val="00F06A9B"/>
    <w:rsid w:val="00F07F52"/>
    <w:rsid w:val="00F10742"/>
    <w:rsid w:val="00F119A0"/>
    <w:rsid w:val="00F13D92"/>
    <w:rsid w:val="00F14A84"/>
    <w:rsid w:val="00F17772"/>
    <w:rsid w:val="00F17D47"/>
    <w:rsid w:val="00F20927"/>
    <w:rsid w:val="00F211CB"/>
    <w:rsid w:val="00F219D3"/>
    <w:rsid w:val="00F2206E"/>
    <w:rsid w:val="00F22829"/>
    <w:rsid w:val="00F236C2"/>
    <w:rsid w:val="00F23C4F"/>
    <w:rsid w:val="00F275E1"/>
    <w:rsid w:val="00F27668"/>
    <w:rsid w:val="00F307B2"/>
    <w:rsid w:val="00F35AD9"/>
    <w:rsid w:val="00F3740C"/>
    <w:rsid w:val="00F408A9"/>
    <w:rsid w:val="00F435E6"/>
    <w:rsid w:val="00F4600C"/>
    <w:rsid w:val="00F51711"/>
    <w:rsid w:val="00F51767"/>
    <w:rsid w:val="00F60793"/>
    <w:rsid w:val="00F61661"/>
    <w:rsid w:val="00F67851"/>
    <w:rsid w:val="00F72425"/>
    <w:rsid w:val="00F75B80"/>
    <w:rsid w:val="00F76F2D"/>
    <w:rsid w:val="00F77019"/>
    <w:rsid w:val="00F776CB"/>
    <w:rsid w:val="00F8111E"/>
    <w:rsid w:val="00F8502B"/>
    <w:rsid w:val="00F865DD"/>
    <w:rsid w:val="00F9233A"/>
    <w:rsid w:val="00F92DB4"/>
    <w:rsid w:val="00F94C9A"/>
    <w:rsid w:val="00F96539"/>
    <w:rsid w:val="00F97D33"/>
    <w:rsid w:val="00FA1A2B"/>
    <w:rsid w:val="00FA2A32"/>
    <w:rsid w:val="00FA448D"/>
    <w:rsid w:val="00FB1645"/>
    <w:rsid w:val="00FC2A19"/>
    <w:rsid w:val="00FC3495"/>
    <w:rsid w:val="00FC5693"/>
    <w:rsid w:val="00FD02D4"/>
    <w:rsid w:val="00FD031C"/>
    <w:rsid w:val="00FD09AA"/>
    <w:rsid w:val="00FD1DE7"/>
    <w:rsid w:val="00FD26C2"/>
    <w:rsid w:val="00FD41EA"/>
    <w:rsid w:val="00FD6960"/>
    <w:rsid w:val="00FE1443"/>
    <w:rsid w:val="00FE787D"/>
    <w:rsid w:val="00FF0FCF"/>
    <w:rsid w:val="00FF2A74"/>
    <w:rsid w:val="00FF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3C0E8"/>
  <w14:defaultImageDpi w14:val="32767"/>
  <w15:docId w15:val="{6FD38899-3396-9141-8F79-3CB153835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7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5E4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GridTable31">
    <w:name w:val="Grid Table 31"/>
    <w:basedOn w:val="TableNormal"/>
    <w:uiPriority w:val="48"/>
    <w:rsid w:val="00270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CF1D7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ne">
    <w:name w:val="None"/>
    <w:rsid w:val="001D5397"/>
  </w:style>
  <w:style w:type="paragraph" w:styleId="NormalWeb">
    <w:name w:val="Normal (Web)"/>
    <w:basedOn w:val="Normal"/>
    <w:uiPriority w:val="99"/>
    <w:unhideWhenUsed/>
    <w:rsid w:val="00FA1A2B"/>
    <w:pPr>
      <w:spacing w:before="100" w:beforeAutospacing="1" w:after="100" w:afterAutospacing="1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F307B2"/>
    <w:rPr>
      <w:i/>
      <w:iCs/>
    </w:rPr>
  </w:style>
  <w:style w:type="character" w:customStyle="1" w:styleId="apple-converted-space">
    <w:name w:val="apple-converted-space"/>
    <w:basedOn w:val="DefaultParagraphFont"/>
    <w:rsid w:val="00F307B2"/>
  </w:style>
  <w:style w:type="paragraph" w:styleId="BalloonText">
    <w:name w:val="Balloon Text"/>
    <w:basedOn w:val="Normal"/>
    <w:link w:val="BalloonTextChar"/>
    <w:uiPriority w:val="99"/>
    <w:semiHidden/>
    <w:unhideWhenUsed/>
    <w:rsid w:val="00575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99F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6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6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64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Normal1">
    <w:name w:val="Normal1"/>
    <w:rsid w:val="003D3F1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Revision">
    <w:name w:val="Revision"/>
    <w:hidden/>
    <w:uiPriority w:val="99"/>
    <w:semiHidden/>
    <w:rsid w:val="0061640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9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2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9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6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93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4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4751A9-C82D-470F-A2CE-C23A75BCD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enver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belle Buard</cp:lastModifiedBy>
  <cp:revision>2</cp:revision>
  <dcterms:created xsi:type="dcterms:W3CDTF">2022-03-29T19:58:00Z</dcterms:created>
  <dcterms:modified xsi:type="dcterms:W3CDTF">2022-03-29T19:58:00Z</dcterms:modified>
</cp:coreProperties>
</file>